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1EF" w:rsidRPr="00B871EF" w:rsidRDefault="00B871EF">
      <w:pPr>
        <w:rPr>
          <w:b/>
          <w:sz w:val="28"/>
          <w:szCs w:val="28"/>
        </w:rPr>
      </w:pPr>
      <w:r w:rsidRPr="00B871EF">
        <w:rPr>
          <w:b/>
          <w:sz w:val="28"/>
          <w:szCs w:val="28"/>
        </w:rPr>
        <w:t xml:space="preserve">Checklist for </w:t>
      </w:r>
      <w:r>
        <w:rPr>
          <w:b/>
          <w:sz w:val="28"/>
          <w:szCs w:val="28"/>
        </w:rPr>
        <w:t xml:space="preserve">items in </w:t>
      </w:r>
      <w:r w:rsidRPr="00B871EF">
        <w:rPr>
          <w:b/>
          <w:sz w:val="28"/>
          <w:szCs w:val="28"/>
        </w:rPr>
        <w:t>STRICTA 2010</w:t>
      </w:r>
    </w:p>
    <w:tbl>
      <w:tblPr>
        <w:tblW w:w="484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71"/>
        <w:gridCol w:w="4442"/>
        <w:gridCol w:w="1125"/>
      </w:tblGrid>
      <w:tr w:rsidR="00B871EF" w:rsidRPr="00A85473" w:rsidTr="00B871EF">
        <w:trPr>
          <w:trHeight w:val="298"/>
        </w:trPr>
        <w:tc>
          <w:tcPr>
            <w:tcW w:w="1814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>Page number</w:t>
            </w:r>
          </w:p>
        </w:tc>
      </w:tr>
      <w:tr w:rsidR="00B871EF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1. Acupuncture rationale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>       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br/>
              <w:t xml:space="preserve">    </w:t>
            </w:r>
            <w:hyperlink r:id="rId5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a) Style of acupuncture (e.g. Traditional Chinese Medicine, Japanese, Korean, Western medical, Five Element, ear acupuncture, </w:t>
            </w:r>
            <w:proofErr w:type="spellStart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etc</w:t>
            </w:r>
            <w:proofErr w:type="spellEnd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857A24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l. 1</w:t>
            </w:r>
            <w:r w:rsidR="000309F1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07</w:t>
            </w:r>
            <w:r w:rsidR="00BC6EA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ff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BC6EA3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l. </w:t>
            </w:r>
            <w:r w:rsidR="000309F1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80</w:t>
            </w:r>
            <w:r w:rsidR="00091187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ff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BC6EA3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n/a</w:t>
            </w:r>
          </w:p>
        </w:tc>
      </w:tr>
      <w:tr w:rsidR="00B871EF" w:rsidRPr="00A85473" w:rsidTr="00B871EF">
        <w:trPr>
          <w:trHeight w:val="331"/>
        </w:trPr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2. Details of needling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6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1A5542" w:rsidRDefault="00B871EF" w:rsidP="003F6E21">
            <w:pPr>
              <w:spacing w:before="100" w:beforeAutospacing="1" w:after="120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1A5542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a) N</w:t>
            </w:r>
            <w:r w:rsidRPr="001A5542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r w:rsidRPr="001A5542">
              <w:rPr>
                <w:rFonts w:ascii="Arial" w:eastAsia="Times New Roman" w:hAnsi="Arial" w:cs="Arial"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1A5542" w:rsidRDefault="00BC6EA3" w:rsidP="000309F1">
            <w:pPr>
              <w:spacing w:before="100" w:beforeAutospacing="1" w:after="120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 w:rsidRPr="001A5542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l. </w:t>
            </w:r>
            <w:r w:rsidR="00EF5D68" w:rsidRPr="001A5542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1</w:t>
            </w:r>
            <w:r w:rsidR="000309F1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07</w:t>
            </w:r>
          </w:p>
        </w:tc>
      </w:tr>
      <w:tr w:rsidR="00B871EF" w:rsidRPr="00A85473" w:rsidTr="00B871EF">
        <w:trPr>
          <w:trHeight w:val="26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b)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Names (or location if no standard name) of points used 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(</w:t>
            </w:r>
            <w:proofErr w:type="spellStart"/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uni</w:t>
            </w:r>
            <w:proofErr w:type="spellEnd"/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/bilater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BC6EA3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l. </w:t>
            </w:r>
            <w:r w:rsidR="00EF5D68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1</w:t>
            </w:r>
            <w:r w:rsidR="000309F1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10f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c) Depth of insertion, based on a specified unit of measurement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,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on a particula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tissue level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0309F1" w:rsidP="00EF5D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l. 110f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d) Response sought (e.g. </w:t>
            </w:r>
            <w:r w:rsidRPr="00A85473">
              <w:rPr>
                <w:rFonts w:ascii="Arial" w:eastAsia="Times New Roman" w:hAnsi="Arial" w:cs="Arial"/>
                <w:i/>
                <w:iCs/>
                <w:color w:val="000066"/>
                <w:sz w:val="20"/>
                <w:szCs w:val="20"/>
                <w:lang w:eastAsia="en-GB"/>
              </w:rPr>
              <w:t>de qi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or muscle twitch response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0309F1" w:rsidP="00857A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l. 110f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0309F1" w:rsidP="00857A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l. 110f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f) Needle retention tim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BC6EA3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l. </w:t>
            </w:r>
            <w:r w:rsidR="000309F1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110f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BC6EA3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l. </w:t>
            </w:r>
            <w:r w:rsidR="000309F1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110f</w:t>
            </w:r>
          </w:p>
        </w:tc>
      </w:tr>
      <w:tr w:rsidR="00BC6EA3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C6EA3" w:rsidRPr="00A85473" w:rsidRDefault="00BC6EA3" w:rsidP="00BC6EA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3. Treatment regime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7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C6EA3" w:rsidRPr="00A85473" w:rsidRDefault="00BC6EA3" w:rsidP="00BC6EA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a) Number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C6EA3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l.107&amp;</w:t>
            </w:r>
            <w:r w:rsidR="00BC6EA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10</w:t>
            </w:r>
          </w:p>
        </w:tc>
      </w:tr>
      <w:tr w:rsidR="000309F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0309F1" w:rsidRPr="00A85473" w:rsidRDefault="000309F1" w:rsidP="0003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b) Frequency</w:t>
            </w:r>
            <w:r w:rsidRPr="00A8547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and duration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l.107&amp;110</w:t>
            </w:r>
          </w:p>
        </w:tc>
      </w:tr>
      <w:tr w:rsidR="000309F1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4. Other components of treatment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8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4a) Details of other interventions administered to the acupuncture group (e.g. </w:t>
            </w:r>
            <w:proofErr w:type="spellStart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moxibustion</w:t>
            </w:r>
            <w:proofErr w:type="spellEnd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, cupping, herbs, exercises, lifestyle advice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n/a</w:t>
            </w:r>
          </w:p>
        </w:tc>
      </w:tr>
      <w:tr w:rsidR="000309F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0309F1" w:rsidRPr="00A85473" w:rsidRDefault="000309F1" w:rsidP="0003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l. 110ff</w:t>
            </w:r>
          </w:p>
        </w:tc>
      </w:tr>
      <w:tr w:rsidR="000309F1" w:rsidRPr="00A85473" w:rsidTr="00B871EF">
        <w:tc>
          <w:tcPr>
            <w:tcW w:w="1814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>5. Practitioner background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9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>l. 112f</w:t>
            </w:r>
          </w:p>
        </w:tc>
      </w:tr>
      <w:tr w:rsidR="000309F1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bCs/>
                <w:color w:val="000066"/>
                <w:sz w:val="20"/>
                <w:szCs w:val="24"/>
                <w:lang w:eastAsia="en-GB"/>
              </w:rPr>
              <w:t>6. Control or comparator interventions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0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l. 114ff &amp; l. 224ff </w:t>
            </w:r>
          </w:p>
        </w:tc>
      </w:tr>
      <w:tr w:rsidR="000309F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0309F1" w:rsidRPr="00A85473" w:rsidRDefault="000309F1" w:rsidP="0003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A85473">
              <w:rPr>
                <w:rFonts w:ascii="Arial" w:eastAsia="Times New Roman" w:hAnsi="Arial" w:cs="Arial"/>
                <w:bCs/>
                <w:strike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l. 114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ff</w:t>
            </w:r>
          </w:p>
        </w:tc>
      </w:tr>
    </w:tbl>
    <w:p w:rsidR="00B871EF" w:rsidRDefault="00B871EF">
      <w:r>
        <w:rPr>
          <w:rFonts w:ascii="Arial" w:eastAsia="Batang" w:hAnsi="Arial" w:cs="Arial"/>
          <w:sz w:val="20"/>
          <w:szCs w:val="20"/>
        </w:rPr>
        <w:t xml:space="preserve">Note: This checklist, which should be read in conjunction with the explanations of the STRICTA items, </w:t>
      </w:r>
      <w:proofErr w:type="gramStart"/>
      <w:r>
        <w:rPr>
          <w:rFonts w:ascii="Arial" w:eastAsia="Batang" w:hAnsi="Arial" w:cs="Arial"/>
          <w:sz w:val="20"/>
          <w:szCs w:val="20"/>
        </w:rPr>
        <w:t>is</w:t>
      </w:r>
      <w:proofErr w:type="gramEnd"/>
      <w:r>
        <w:rPr>
          <w:rFonts w:ascii="Arial" w:eastAsia="Batang" w:hAnsi="Arial" w:cs="Arial"/>
          <w:sz w:val="20"/>
          <w:szCs w:val="20"/>
        </w:rPr>
        <w:t xml:space="preserve"> designed to replace </w:t>
      </w:r>
      <w:hyperlink r:id="rId11" w:history="1">
        <w:r>
          <w:rPr>
            <w:rStyle w:val="Hyperlink"/>
            <w:rFonts w:ascii="Arial" w:eastAsia="Batang" w:hAnsi="Arial" w:cs="Arial"/>
            <w:sz w:val="20"/>
            <w:szCs w:val="20"/>
          </w:rPr>
          <w:t>CONSORT 2010</w:t>
        </w:r>
      </w:hyperlink>
      <w:hyperlink r:id="rId12" w:history="1">
        <w:r>
          <w:rPr>
            <w:rStyle w:val="Hyperlink"/>
            <w:rFonts w:ascii="Arial" w:eastAsia="Batang" w:hAnsi="Arial" w:cs="Arial"/>
            <w:sz w:val="20"/>
            <w:szCs w:val="20"/>
          </w:rPr>
          <w:t>’s item 5</w:t>
        </w:r>
      </w:hyperlink>
      <w:r>
        <w:rPr>
          <w:rFonts w:ascii="Arial" w:eastAsia="Batang" w:hAnsi="Arial" w:cs="Arial"/>
          <w:sz w:val="20"/>
          <w:szCs w:val="20"/>
        </w:rPr>
        <w:t xml:space="preserve"> when reporting an acupuncture trial.</w:t>
      </w:r>
    </w:p>
    <w:sectPr w:rsidR="00B871EF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B77574"/>
    <w:multiLevelType w:val="hybridMultilevel"/>
    <w:tmpl w:val="4656BE6C"/>
    <w:lvl w:ilvl="0" w:tplc="40B25646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66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473"/>
    <w:rsid w:val="000309F1"/>
    <w:rsid w:val="00091187"/>
    <w:rsid w:val="001A3361"/>
    <w:rsid w:val="001A5542"/>
    <w:rsid w:val="002A56D1"/>
    <w:rsid w:val="00531596"/>
    <w:rsid w:val="00857A24"/>
    <w:rsid w:val="008B7484"/>
    <w:rsid w:val="00A85473"/>
    <w:rsid w:val="00AD4019"/>
    <w:rsid w:val="00B871EF"/>
    <w:rsid w:val="00BC6EA3"/>
    <w:rsid w:val="00E543A4"/>
    <w:rsid w:val="00EF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63A5B059-F6DF-40B3-B2C6-B46D6F0D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871EF"/>
    <w:rPr>
      <w:color w:val="660099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871EF"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BC6EA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D6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5D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5D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5D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5D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5D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icta.info/explanations_item_4.ht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tricta.info/explanations_item_3.htm" TargetMode="External"/><Relationship Id="rId12" Type="http://schemas.openxmlformats.org/officeDocument/2006/relationships/hyperlink" Target="http://www.consort-statement.org/consort-statement/3-12---methods/item5_intervention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tricta.info/explanations_item_2.htm" TargetMode="External"/><Relationship Id="rId11" Type="http://schemas.openxmlformats.org/officeDocument/2006/relationships/hyperlink" Target="http://www.consort-statement.org/consort-statement/3-12---methods/item5_interventions/" TargetMode="External"/><Relationship Id="rId5" Type="http://schemas.openxmlformats.org/officeDocument/2006/relationships/hyperlink" Target="http://www.stricta.info/explanations%20item%201.htm" TargetMode="External"/><Relationship Id="rId10" Type="http://schemas.openxmlformats.org/officeDocument/2006/relationships/hyperlink" Target="http://www.stricta.info/explanations_item_6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tricta.info/explanations_item_5.ht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618</Characters>
  <Application>Microsoft Office Word</Application>
  <DocSecurity>0</DocSecurity>
  <Lines>60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JFleckenstein</cp:lastModifiedBy>
  <cp:revision>3</cp:revision>
  <cp:lastPrinted>2013-06-14T11:01:00Z</cp:lastPrinted>
  <dcterms:created xsi:type="dcterms:W3CDTF">2018-05-03T15:39:00Z</dcterms:created>
  <dcterms:modified xsi:type="dcterms:W3CDTF">2018-05-03T15:46:00Z</dcterms:modified>
</cp:coreProperties>
</file>